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08F7A" w14:textId="45BBA22E" w:rsidR="00985655" w:rsidRPr="00DC52A9" w:rsidRDefault="0071511C" w:rsidP="00985655">
      <w:pPr>
        <w:tabs>
          <w:tab w:val="left" w:pos="1318"/>
        </w:tabs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</w:t>
      </w:r>
      <w:r w:rsidR="00985655" w:rsidRPr="00DC52A9"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1ACD35AE" w14:textId="77777777" w:rsidR="00985655" w:rsidRPr="00DC52A9" w:rsidRDefault="00985655" w:rsidP="00985655">
      <w:pPr>
        <w:tabs>
          <w:tab w:val="left" w:pos="1318"/>
        </w:tabs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C52A9">
        <w:rPr>
          <w:rFonts w:ascii="Times New Roman" w:hAnsi="Times New Roman" w:cs="Times New Roman"/>
          <w:i/>
          <w:iCs/>
          <w:sz w:val="24"/>
          <w:szCs w:val="24"/>
        </w:rPr>
        <w:t>Means and Standard Deviations of Continuous Variables by Categorical Variables and ANOVA estimates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260"/>
        <w:gridCol w:w="1260"/>
        <w:gridCol w:w="1170"/>
        <w:gridCol w:w="720"/>
        <w:gridCol w:w="1260"/>
        <w:gridCol w:w="1170"/>
        <w:gridCol w:w="720"/>
        <w:gridCol w:w="1170"/>
        <w:gridCol w:w="1170"/>
        <w:gridCol w:w="1149"/>
        <w:gridCol w:w="741"/>
      </w:tblGrid>
      <w:tr w:rsidR="00CB5C98" w:rsidRPr="00CB5C98" w14:paraId="579EECE0" w14:textId="77777777" w:rsidTr="00CB5C98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11F8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2D37C" w14:textId="77777777" w:rsidR="00985655" w:rsidRPr="00CB5C98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Maternal Smoking Statu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80F4A" w14:textId="77777777" w:rsidR="00985655" w:rsidRPr="00CB5C98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Maternal Alcohol Use During Pregnancy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F8284" w14:textId="77777777" w:rsidR="00985655" w:rsidRPr="00CB5C98" w:rsidRDefault="00985655" w:rsidP="00173D5B">
            <w:pPr>
              <w:tabs>
                <w:tab w:val="left" w:pos="1318"/>
              </w:tabs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Maternal Gestational Weight Gain</w:t>
            </w:r>
          </w:p>
        </w:tc>
      </w:tr>
      <w:tr w:rsidR="00CB5C98" w:rsidRPr="00CB5C98" w14:paraId="3C6D5624" w14:textId="77777777" w:rsidTr="00CB5C98"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22EE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F4D56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Smoker During Pregnan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68CCC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Former Smok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43C8F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Never Smok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41A9C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D9249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1DC86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5F0FF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B4B31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Inadequa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06780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Adequat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F6506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Exces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39AFA" w14:textId="77777777" w:rsidR="00985655" w:rsidRPr="00CB5C98" w:rsidRDefault="00985655" w:rsidP="00547314">
            <w:pPr>
              <w:tabs>
                <w:tab w:val="left" w:pos="1318"/>
              </w:tabs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F</w:t>
            </w:r>
          </w:p>
        </w:tc>
      </w:tr>
      <w:tr w:rsidR="00CB5C98" w:rsidRPr="00CB5C98" w14:paraId="2E43D9E0" w14:textId="77777777" w:rsidTr="00CB5C98"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14:paraId="498E7D7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CB5C98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Matern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7A6F342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1730059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2854759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4B30BB2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278802E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27E46C4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011AAC2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774AE4C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0F3872C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</w:tcPr>
          <w:p w14:paraId="039712E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5BC277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B5C98" w:rsidRPr="00CB5C98" w14:paraId="5CF45D5F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54763C5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Smoking Statu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6F4AA18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32E3D2E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FEDB4C0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D3BF594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04918B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82 (0.4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F45F85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71 (0.5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A546BD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3.8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B8BC5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76 (0.4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11F622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84 (0.46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C0670A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73 (0.4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E1D814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55</w:t>
            </w:r>
          </w:p>
        </w:tc>
      </w:tr>
      <w:tr w:rsidR="00CB5C98" w:rsidRPr="00CB5C98" w14:paraId="4F4C4856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25AEFFA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Alcohol Use During Pregnancy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59239A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7 (0.5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5B9A36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5 (0.5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DBEEFC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1 (0.49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100753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9D7800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9117AAE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E9C4784" w14:textId="77777777" w:rsidR="00985655" w:rsidRPr="00CB5C98" w:rsidRDefault="00985655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C7078C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0 (0.49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1D664B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1 (0.49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8E305C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7 (0.5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861141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60</w:t>
            </w:r>
          </w:p>
        </w:tc>
      </w:tr>
      <w:tr w:rsidR="00CB5C98" w:rsidRPr="00CB5C98" w14:paraId="3A303388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7DE9D251" w14:textId="5CE63FE3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Gestational Weight Gain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E36756D" w14:textId="082DC295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14 (0.69)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A437DC9" w14:textId="5E8E7CCF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45 (0.8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A3D61C8" w14:textId="1B56F143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27 (0.7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FDD26B9" w14:textId="71724591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3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22364B7" w14:textId="47E3CEA6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27 (0.7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2DBB4B2" w14:textId="097BA3A1" w:rsidR="002409A7" w:rsidRPr="00CB5C98" w:rsidRDefault="002409A7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36 (0.7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1AFE003" w14:textId="67410B7D" w:rsidR="002409A7" w:rsidRPr="00CB5C98" w:rsidRDefault="002409A7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31BAA4" w14:textId="4562967F" w:rsidR="002409A7" w:rsidRPr="00CB5C98" w:rsidRDefault="002409A7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5D20078" w14:textId="7234690A" w:rsidR="002409A7" w:rsidRPr="00CB5C98" w:rsidRDefault="002409A7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468BBBB" w14:textId="5FAE9BD8" w:rsidR="002409A7" w:rsidRPr="00CB5C98" w:rsidRDefault="002409A7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F6E15B" w14:textId="489D8702" w:rsidR="002409A7" w:rsidRPr="00CB5C98" w:rsidRDefault="002409A7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-</w:t>
            </w:r>
          </w:p>
        </w:tc>
      </w:tr>
      <w:tr w:rsidR="00CB5C98" w:rsidRPr="00CB5C98" w14:paraId="4E961123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203EC118" w14:textId="04691570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Ag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2826B25" w14:textId="4E681765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5.00 (3.42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055317A" w14:textId="0A5666E3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49 (4.6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F57D04A" w14:textId="2FB5B78E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86 (4.5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6DE7EDA" w14:textId="694F990D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5.69*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0B53C7F" w14:textId="2DAF7917" w:rsidR="003B36B4" w:rsidRPr="00CB5C98" w:rsidRDefault="003B36B4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70 (4.4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3DEC308" w14:textId="3FC53A60" w:rsidR="003B36B4" w:rsidRPr="00CB5C98" w:rsidRDefault="003B36B4" w:rsidP="002409A7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60 (4.8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3ECDD27" w14:textId="0C5D589C" w:rsidR="003B36B4" w:rsidRPr="00CB5C98" w:rsidRDefault="003B36B4" w:rsidP="00CB5C98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0ECF371" w14:textId="741D0314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90 (4.42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D43FA76" w14:textId="180C0F21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36 (4.50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3EC547C" w14:textId="21AD1804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0.66 (4.7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720E29" w14:textId="087F1FAF" w:rsidR="003B36B4" w:rsidRPr="00CB5C98" w:rsidRDefault="003B36B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33</w:t>
            </w:r>
          </w:p>
        </w:tc>
      </w:tr>
      <w:tr w:rsidR="00CB5C98" w:rsidRPr="00CB5C98" w14:paraId="2F73B0A4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4FE4A24D" w14:textId="3A8FC86C" w:rsidR="00727B54" w:rsidRPr="00CB5C98" w:rsidRDefault="003B36B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LI Physical Activity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1334934" w14:textId="40EF10E2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25 (5.32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78C1293" w14:textId="2E67919C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78 (3.18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3B18491" w14:textId="5649C98A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35 (4.4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C378F8F" w14:textId="67C591FD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A8B3578" w14:textId="217E9577" w:rsidR="00727B54" w:rsidRPr="00CB5C98" w:rsidRDefault="00727B5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25 (4.14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98F123D" w14:textId="1038C80E" w:rsidR="00727B54" w:rsidRPr="00CB5C98" w:rsidRDefault="00727B5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88 (4.5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0BB793C" w14:textId="6D5F820C" w:rsidR="00727B54" w:rsidRPr="00CB5C98" w:rsidRDefault="00727B5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26F326" w14:textId="040CF2B6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48 (3.29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84AD87C" w14:textId="7FC7D667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51 (5.23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A600B87" w14:textId="307926A7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39 (3.5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A704E5" w14:textId="32CCAA9D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13</w:t>
            </w:r>
          </w:p>
        </w:tc>
      </w:tr>
      <w:tr w:rsidR="00CB5C98" w:rsidRPr="00CB5C98" w14:paraId="5A7A8576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1BB58A1D" w14:textId="545C5AB0" w:rsidR="00727B54" w:rsidRPr="00CB5C98" w:rsidRDefault="003B36B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MVI Physical Activity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E8028B1" w14:textId="70BA099F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00 (1.41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5A5E3F2" w14:textId="2C1008A2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81 (1.4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82685FE" w14:textId="7E27E9AB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15 (2.1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8EF3B43" w14:textId="5C3C3583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4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CC158F3" w14:textId="0CDDCE1E" w:rsidR="00727B54" w:rsidRPr="00CB5C98" w:rsidRDefault="00727B5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89 (2.1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07E336D" w14:textId="3438FB1D" w:rsidR="00727B54" w:rsidRPr="00CB5C98" w:rsidRDefault="00727B5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32 (1.9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487AB92" w14:textId="09065371" w:rsidR="00727B54" w:rsidRPr="00CB5C98" w:rsidRDefault="00727B54" w:rsidP="003B36B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5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CDEB1D" w14:textId="52BBC99A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26 (2.1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DC180BD" w14:textId="0931F197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12 (2.36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374BE41" w14:textId="5C0DDCC2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97 (1.7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B3BD86" w14:textId="1ADAF371" w:rsidR="00727B54" w:rsidRPr="00CB5C98" w:rsidRDefault="00727B54" w:rsidP="00727B54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39</w:t>
            </w:r>
          </w:p>
        </w:tc>
      </w:tr>
      <w:tr w:rsidR="00CB5C98" w:rsidRPr="00CB5C98" w14:paraId="0A9BAA6D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39C061AB" w14:textId="63D03551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Income-Poverty Ratio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46FAA3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53 (1.95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AE2230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06 (1.9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066809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20 (1.81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760BC0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3.66**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51982A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77 (2.0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EB708E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13 (1.81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EDE636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97870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40 (2.1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24355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89 (1.87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C1F38F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99 (1.9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4D997A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11</w:t>
            </w:r>
          </w:p>
        </w:tc>
      </w:tr>
      <w:tr w:rsidR="00CB5C98" w:rsidRPr="00CB5C98" w14:paraId="1BB751A4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10E5D96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Total Energy Intake – </w:t>
            </w:r>
            <w:proofErr w:type="spellStart"/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Preg</w:t>
            </w:r>
            <w:proofErr w:type="spellEnd"/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CD170D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055.52 (614.0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9E406E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284.00 (880.9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BE9E1B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47.32 (610.0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6846DB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4.95*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170D4E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022.53 (745.29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0A36A5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98.96 (589.23) 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8338B1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C6A972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76.52 (722.3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0360DF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66.12 (600.17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4C3C8C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089.10 (734.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F9D04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24</w:t>
            </w:r>
          </w:p>
        </w:tc>
      </w:tr>
      <w:tr w:rsidR="00CB5C98" w:rsidRPr="00CB5C98" w14:paraId="7BD6523B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62C3B60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%Energy Intake from UPF – </w:t>
            </w:r>
            <w:proofErr w:type="spellStart"/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Preg</w:t>
            </w:r>
            <w:proofErr w:type="spellEnd"/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92A0B6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0 (0.1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D04030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3 (0.14)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DF4D52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2 (0.1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4A1CFB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EAAB98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2 (0.1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69C81A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3 (0.13) 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D25D48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5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F5827F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9 (0.1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40253E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1 (0.14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85878B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5 (0.1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1CC5A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4.15*</w:t>
            </w:r>
          </w:p>
        </w:tc>
      </w:tr>
      <w:tr w:rsidR="00CB5C98" w:rsidRPr="00CB5C98" w14:paraId="5E9598EB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681D89B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Total Energy Intake – Post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039C52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326.62 (655.1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34CD9B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74.29 (634.28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649CB1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40.85 (635.83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8017B1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BDAEDC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29.94 (683.8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8DFCFE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977.89 (566.8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D37424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BF79A6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066.27 (668.6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4EC3D9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876.12 (559.61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560466C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015.61 (703.0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1E8E49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72</w:t>
            </w:r>
          </w:p>
        </w:tc>
      </w:tr>
      <w:tr w:rsidR="00CB5C98" w:rsidRPr="00CB5C98" w14:paraId="27FEC81B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2C184E1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%Energy Intake from UPF – Post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B785CE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1 (0.32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390417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3 (0.1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02C334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9 (0.1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B7AB0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328A73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2 (0.18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9A314D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8 (0.1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063304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3.2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83F17A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0 (0.1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77AA2E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1 (0.18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6C7635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1 (0.16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A3AACA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</w:p>
        </w:tc>
      </w:tr>
      <w:tr w:rsidR="00CB5C98" w:rsidRPr="00CB5C98" w14:paraId="62185BD5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744F7F2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Early </w:t>
            </w:r>
            <w:proofErr w:type="spellStart"/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Preg</w:t>
            </w:r>
            <w:proofErr w:type="spellEnd"/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BMI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8CF23F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8.93 (6.75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DA27D6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9.57 (5.7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DB1189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6.24 (6.77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E08C8E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5.66*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20FDEF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6.67 (6.91)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5E8B70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7.23 (6.4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BC1EAC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9586AF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6.90 (7.34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00D93E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5.33 (6.54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3EFC18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8.03 (5.88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E07C9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6.38**</w:t>
            </w:r>
          </w:p>
        </w:tc>
      </w:tr>
      <w:tr w:rsidR="00CB5C98" w:rsidRPr="00CB5C98" w14:paraId="140240B1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45BB80E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Gestational Fat Gain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54D731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0.78 (2.55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7450A4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0.14 (4.0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EA8263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82 (3.2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3CF502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1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342637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78 (3.49)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4EDFB9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2 (3.3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8DA586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7F35B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2.83 (3.0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A3DCCA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06 (2.59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FE134E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13 (3.1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B8578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69.82***</w:t>
            </w:r>
          </w:p>
        </w:tc>
      </w:tr>
      <w:tr w:rsidR="00CB5C98" w:rsidRPr="00CB5C98" w14:paraId="5C5ADFCD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357882B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Postpartum Weight Chang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B3AA99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53 (0.38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4884E1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4 (5.7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C295C9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86 (4.7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9D2E81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4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B1DF01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3 (4.7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690EF0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17 (5.2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12FF59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7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7ED148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0.91 (5.3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D38FF6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03 (4.32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EAB824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2.08 (5.7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4B12EB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8.18***</w:t>
            </w:r>
          </w:p>
        </w:tc>
      </w:tr>
      <w:tr w:rsidR="00CB5C98" w:rsidRPr="00CB5C98" w14:paraId="360E1687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25489ED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%GWG Retained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E01FF4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62.58 (29.19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DAC60C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6.29 (68.69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90A6FE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3.23 (48.1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0743CD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58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650212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1.15 (49.52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B15F0A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6.74 (56.1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3BEE63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2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D922C0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10.48 (63.4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BB12D1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-2.98 (54.72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571CA06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3.72 (42.3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0436F3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5.38**</w:t>
            </w:r>
          </w:p>
        </w:tc>
      </w:tr>
      <w:tr w:rsidR="00CB5C98" w:rsidRPr="00CB5C98" w14:paraId="4355FC36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5582FD7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HDL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D422D2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61.71 (10.64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ECAD4C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4.70 (16.32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650FB0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3.69 (13.98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BBB329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5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7912FD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3.24 (14.45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7E5022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3.81 (14.41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791659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1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FF34B9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1.14 (17.3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3A8A63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4.55 (13.94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37FE7B0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3.54 (13.4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C39C7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18</w:t>
            </w:r>
          </w:p>
        </w:tc>
      </w:tr>
      <w:tr w:rsidR="00CB5C98" w:rsidRPr="00CB5C98" w14:paraId="0E85F201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54B976F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LDL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A14AE6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10.00 (44.89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674724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30.07 (36.4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C4FD53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5.58 (34.8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DB49D1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0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4FC497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3.71 (35.32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D9B0B3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8.87 (35.5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00ACEB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4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9A84A9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5.26 (46.3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842917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4.27 (32.38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7CD29CE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7.55 (31.05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DB1A1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32</w:t>
            </w:r>
          </w:p>
        </w:tc>
      </w:tr>
      <w:tr w:rsidR="00CB5C98" w:rsidRPr="00CB5C98" w14:paraId="3B277776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43A1C29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Triglycerides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FB202F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67.71 (51.40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B29038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31.21 (44.7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F79B35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9.45 (47.2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AE264F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2.2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A47B5A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33.03 (52.2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C10159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8.06 (39.86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01A1B5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498141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52.58 (114.41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947089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30.22 (42.12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0520C9F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27.29 (46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F1DFE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3.82*</w:t>
            </w:r>
          </w:p>
        </w:tc>
      </w:tr>
      <w:tr w:rsidR="00CB5C98" w:rsidRPr="00CB5C98" w14:paraId="15354504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741EBBD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Glucos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A18F60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86.00 (20.4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AA2688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81.65 (9.34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9170B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8.55 (9.4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D9DFC9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3.58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0F0EE9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9.66 (11.4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5FE3C1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8.81 (7.49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5536C3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C6C10A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80.06 (13.34)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8C72B0F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8.42 (11.28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BCBC33A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9.83 (7.07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0D6DA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85</w:t>
            </w:r>
          </w:p>
        </w:tc>
      </w:tr>
      <w:tr w:rsidR="00CB5C98" w:rsidRPr="00CB5C98" w14:paraId="3AC02491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37A562A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Insulin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EC65CF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81.43 (221.1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AEA11D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94.98 (84.8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0BBBE0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69.36 (109.1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D75C05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4.35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960095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5.97 (130.0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452539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7.75 (80.15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55CFE8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9C550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85.08 (90.5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77605C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7.47 (153.16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25C81A7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5.21 (70.7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AB9D5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</w:tr>
      <w:tr w:rsidR="00CB5C98" w:rsidRPr="00CB5C98" w14:paraId="50E7329C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7847A238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C-peptid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F272C7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1.15 (1.07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CE291D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73 (0.4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B0214F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0 (0.37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9EB072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7.14*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87CFD5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4 (0.4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E10AF1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5 (0.42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11A5BE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B437BA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9 (0.4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6EAFF3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2 (0.49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04CF8F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4 (0.3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F88A8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</w:p>
        </w:tc>
      </w:tr>
      <w:tr w:rsidR="00CB5C98" w:rsidRPr="00CB5C98" w14:paraId="097F9F1F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508D752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IL-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DD3EA8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42 (0.20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5DA027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2 (0.42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79D172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6 (1.24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08ED69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2CA3B8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1 (0.8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359EB5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5 (1.43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BA5CE1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2DFC9E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4 (0.53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E52824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56 (0.67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6E5BECCC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0.63 (1.32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798519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</w:tr>
      <w:tr w:rsidR="00CB5C98" w:rsidRPr="00CB5C98" w14:paraId="75977E6E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00082CC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TNF-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4A975F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7.13 (1.76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41FC27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88 (1.82)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17399F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82 (1.9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AE62039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1.65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96F0AD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86 (2.0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3FFB5A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86 (1.76) 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3E9399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554035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95 (1.90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1203F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67 (2.04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452FEEC1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83 (1.6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E746E4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49</w:t>
            </w:r>
          </w:p>
        </w:tc>
      </w:tr>
      <w:tr w:rsidR="00CB5C98" w:rsidRPr="00CB5C98" w14:paraId="65BEA317" w14:textId="77777777" w:rsidTr="00CB5C98">
        <w:tc>
          <w:tcPr>
            <w:tcW w:w="2610" w:type="dxa"/>
            <w:tcBorders>
              <w:left w:val="nil"/>
              <w:right w:val="nil"/>
            </w:tcBorders>
          </w:tcPr>
          <w:p w14:paraId="4FDA277D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CRP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F29C50B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9.19 (11.31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07920A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65 (4.06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1E63847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26 (4.09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809C99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3.28*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A86B9CE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13 (4.09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D9316E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45 (4.80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EE1D065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3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8046292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4.77 (3.97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B465780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21 (4.91)</w:t>
            </w:r>
          </w:p>
        </w:tc>
        <w:tc>
          <w:tcPr>
            <w:tcW w:w="1149" w:type="dxa"/>
            <w:tcBorders>
              <w:left w:val="nil"/>
              <w:right w:val="nil"/>
            </w:tcBorders>
          </w:tcPr>
          <w:p w14:paraId="1497A8E3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 xml:space="preserve"> 5.22 (4.03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936C8B6" w14:textId="77777777" w:rsidR="00985655" w:rsidRPr="00CB5C98" w:rsidRDefault="00985655" w:rsidP="00173D5B">
            <w:pPr>
              <w:tabs>
                <w:tab w:val="left" w:pos="1318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CB5C98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</w:tr>
    </w:tbl>
    <w:p w14:paraId="5D83934D" w14:textId="106682F9" w:rsidR="00985655" w:rsidRPr="00DC52A9" w:rsidRDefault="00985655" w:rsidP="00985655">
      <w:pPr>
        <w:tabs>
          <w:tab w:val="left" w:pos="131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52A9">
        <w:rPr>
          <w:rFonts w:ascii="Times New Roman" w:hAnsi="Times New Roman" w:cs="Times New Roman"/>
          <w:i/>
          <w:iCs/>
          <w:sz w:val="24"/>
          <w:szCs w:val="24"/>
        </w:rPr>
        <w:t>Notes:</w:t>
      </w:r>
      <w:r w:rsidRPr="00DC52A9">
        <w:rPr>
          <w:rFonts w:ascii="Times New Roman" w:hAnsi="Times New Roman" w:cs="Times New Roman"/>
          <w:sz w:val="24"/>
          <w:szCs w:val="24"/>
        </w:rPr>
        <w:t xml:space="preserve"> Untransformed data are presen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25D2">
        <w:rPr>
          <w:rFonts w:ascii="Times New Roman" w:hAnsi="Times New Roman" w:cs="Times New Roman"/>
          <w:sz w:val="24"/>
          <w:szCs w:val="24"/>
        </w:rPr>
        <w:t xml:space="preserve">LI = Low-Intensity, MVI = Moderate- and Vigorous-Intensity, </w:t>
      </w:r>
      <w:proofErr w:type="spellStart"/>
      <w:r w:rsidR="00DC25D2" w:rsidRPr="00DC52A9">
        <w:rPr>
          <w:rFonts w:ascii="Times New Roman" w:hAnsi="Times New Roman" w:cs="Times New Roman"/>
          <w:sz w:val="24"/>
          <w:szCs w:val="24"/>
        </w:rPr>
        <w:t>Preg</w:t>
      </w:r>
      <w:proofErr w:type="spellEnd"/>
      <w:r w:rsidR="00DC25D2" w:rsidRPr="00DC52A9">
        <w:rPr>
          <w:rFonts w:ascii="Times New Roman" w:hAnsi="Times New Roman" w:cs="Times New Roman"/>
          <w:sz w:val="24"/>
          <w:szCs w:val="24"/>
        </w:rPr>
        <w:t xml:space="preserve"> = Pregnancy, Post = Postpartum, </w:t>
      </w:r>
      <w:r w:rsidR="00DC25D2">
        <w:rPr>
          <w:rFonts w:ascii="Times New Roman" w:hAnsi="Times New Roman" w:cs="Times New Roman"/>
          <w:sz w:val="24"/>
          <w:szCs w:val="24"/>
        </w:rPr>
        <w:t xml:space="preserve">UPF = Ultra-Processed Food, BMI = Body Mass Index, </w:t>
      </w:r>
      <w:r w:rsidR="00DC25D2" w:rsidRPr="00DC52A9">
        <w:rPr>
          <w:rFonts w:ascii="Times New Roman" w:hAnsi="Times New Roman" w:cs="Times New Roman"/>
          <w:sz w:val="24"/>
          <w:szCs w:val="24"/>
        </w:rPr>
        <w:t>GWG = Gestational Weight Gain,</w:t>
      </w:r>
      <w:r w:rsidR="00DC25D2">
        <w:rPr>
          <w:rFonts w:ascii="Times New Roman" w:hAnsi="Times New Roman" w:cs="Times New Roman"/>
          <w:sz w:val="24"/>
          <w:szCs w:val="24"/>
        </w:rPr>
        <w:t xml:space="preserve"> </w:t>
      </w:r>
      <w:r w:rsidR="00DC25D2" w:rsidRPr="00DC52A9">
        <w:rPr>
          <w:rFonts w:ascii="Times New Roman" w:hAnsi="Times New Roman" w:cs="Times New Roman"/>
          <w:sz w:val="24"/>
          <w:szCs w:val="24"/>
        </w:rPr>
        <w:t>IL-6 = Interleukin 6, TNF-a = Tumor Necrosis Factor Alpha</w:t>
      </w:r>
      <w:r w:rsidR="00DC25D2">
        <w:rPr>
          <w:rFonts w:ascii="Times New Roman" w:hAnsi="Times New Roman" w:cs="Times New Roman"/>
          <w:sz w:val="24"/>
          <w:szCs w:val="24"/>
        </w:rPr>
        <w:t>,</w:t>
      </w:r>
      <w:r w:rsidR="00DC25D2" w:rsidRPr="00B32A6D">
        <w:rPr>
          <w:rFonts w:ascii="Times New Roman" w:hAnsi="Times New Roman" w:cs="Times New Roman"/>
          <w:sz w:val="24"/>
          <w:szCs w:val="24"/>
        </w:rPr>
        <w:t xml:space="preserve"> </w:t>
      </w:r>
      <w:r w:rsidR="00DC25D2" w:rsidRPr="00DC52A9">
        <w:rPr>
          <w:rFonts w:ascii="Times New Roman" w:hAnsi="Times New Roman" w:cs="Times New Roman"/>
          <w:sz w:val="24"/>
          <w:szCs w:val="24"/>
        </w:rPr>
        <w:t>CRP = C-Reactive Protein.</w:t>
      </w:r>
      <w:r w:rsidR="00DC25D2">
        <w:rPr>
          <w:rFonts w:ascii="Times New Roman" w:hAnsi="Times New Roman" w:cs="Times New Roman"/>
          <w:sz w:val="24"/>
          <w:szCs w:val="24"/>
        </w:rPr>
        <w:t xml:space="preserve"> </w:t>
      </w:r>
      <w:r w:rsidRPr="00DC52A9">
        <w:rPr>
          <w:rFonts w:ascii="Times New Roman" w:hAnsi="Times New Roman" w:cs="Times New Roman"/>
          <w:sz w:val="24"/>
          <w:szCs w:val="24"/>
        </w:rPr>
        <w:t>*</w:t>
      </w:r>
      <w:r w:rsidRPr="00DC52A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C52A9">
        <w:rPr>
          <w:rFonts w:ascii="Times New Roman" w:hAnsi="Times New Roman" w:cs="Times New Roman"/>
          <w:sz w:val="24"/>
          <w:szCs w:val="24"/>
        </w:rPr>
        <w:t xml:space="preserve"> &lt; .05, **</w:t>
      </w:r>
      <w:r w:rsidRPr="00DC52A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C52A9">
        <w:rPr>
          <w:rFonts w:ascii="Times New Roman" w:hAnsi="Times New Roman" w:cs="Times New Roman"/>
          <w:sz w:val="24"/>
          <w:szCs w:val="24"/>
        </w:rPr>
        <w:t xml:space="preserve"> &lt;.01, ***</w:t>
      </w:r>
      <w:r w:rsidRPr="00DC52A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C52A9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1BB6EB09" w14:textId="77777777" w:rsidR="00985655" w:rsidRPr="00DC52A9" w:rsidRDefault="00985655" w:rsidP="00985655">
      <w:pPr>
        <w:tabs>
          <w:tab w:val="left" w:pos="131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6367A0" w14:textId="77777777" w:rsidR="00985655" w:rsidRPr="00DC52A9" w:rsidRDefault="00985655" w:rsidP="00985655">
      <w:pPr>
        <w:tabs>
          <w:tab w:val="left" w:pos="1318"/>
        </w:tabs>
        <w:rPr>
          <w:rFonts w:ascii="Times New Roman" w:hAnsi="Times New Roman" w:cs="Times New Roman"/>
          <w:sz w:val="24"/>
          <w:szCs w:val="24"/>
        </w:rPr>
      </w:pPr>
    </w:p>
    <w:p w14:paraId="278B372C" w14:textId="77777777" w:rsidR="00985655" w:rsidRPr="00DC52A9" w:rsidRDefault="00985655" w:rsidP="00985655">
      <w:pPr>
        <w:tabs>
          <w:tab w:val="left" w:pos="1318"/>
        </w:tabs>
        <w:rPr>
          <w:rFonts w:ascii="Times New Roman" w:hAnsi="Times New Roman" w:cs="Times New Roman"/>
          <w:sz w:val="24"/>
          <w:szCs w:val="24"/>
        </w:rPr>
      </w:pPr>
    </w:p>
    <w:p w14:paraId="22D068DB" w14:textId="77777777" w:rsidR="00985655" w:rsidRPr="00DC52A9" w:rsidRDefault="00985655" w:rsidP="00985655">
      <w:pPr>
        <w:tabs>
          <w:tab w:val="left" w:pos="1318"/>
        </w:tabs>
        <w:rPr>
          <w:rFonts w:ascii="Times New Roman" w:hAnsi="Times New Roman" w:cs="Times New Roman"/>
          <w:sz w:val="24"/>
          <w:szCs w:val="24"/>
        </w:rPr>
      </w:pPr>
    </w:p>
    <w:p w14:paraId="372D3549" w14:textId="77777777" w:rsidR="00E33327" w:rsidRDefault="00A169BA"/>
    <w:sectPr w:rsidR="00E33327" w:rsidSect="007607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B0B4F"/>
    <w:multiLevelType w:val="multilevel"/>
    <w:tmpl w:val="06403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96F11C3"/>
    <w:multiLevelType w:val="hybridMultilevel"/>
    <w:tmpl w:val="BBC27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156203"/>
    <w:multiLevelType w:val="hybridMultilevel"/>
    <w:tmpl w:val="40521206"/>
    <w:lvl w:ilvl="0" w:tplc="809A3804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D82413"/>
    <w:multiLevelType w:val="hybridMultilevel"/>
    <w:tmpl w:val="D8D2A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586ECC"/>
    <w:multiLevelType w:val="hybridMultilevel"/>
    <w:tmpl w:val="60729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54748E"/>
    <w:multiLevelType w:val="multilevel"/>
    <w:tmpl w:val="7F988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6935749"/>
    <w:multiLevelType w:val="hybridMultilevel"/>
    <w:tmpl w:val="A53A3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876CB5"/>
    <w:multiLevelType w:val="hybridMultilevel"/>
    <w:tmpl w:val="B7A82AB6"/>
    <w:lvl w:ilvl="0" w:tplc="BF6E7CC2">
      <w:start w:val="79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042135"/>
    <w:multiLevelType w:val="hybridMultilevel"/>
    <w:tmpl w:val="E42E7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51340F"/>
    <w:multiLevelType w:val="multilevel"/>
    <w:tmpl w:val="D084D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6810EBB"/>
    <w:multiLevelType w:val="hybridMultilevel"/>
    <w:tmpl w:val="7F240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CE6CDF"/>
    <w:multiLevelType w:val="hybridMultilevel"/>
    <w:tmpl w:val="8B1C2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1D3BCF"/>
    <w:multiLevelType w:val="hybridMultilevel"/>
    <w:tmpl w:val="E64C9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CB80572"/>
    <w:multiLevelType w:val="hybridMultilevel"/>
    <w:tmpl w:val="82846F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CB1E0D"/>
    <w:multiLevelType w:val="hybridMultilevel"/>
    <w:tmpl w:val="CE288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2B18FE"/>
    <w:multiLevelType w:val="hybridMultilevel"/>
    <w:tmpl w:val="AB462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942ED5"/>
    <w:multiLevelType w:val="multilevel"/>
    <w:tmpl w:val="D0BA1112"/>
    <w:lvl w:ilvl="0">
      <w:numFmt w:val="decimal"/>
      <w:lvlText w:val="%1.0.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.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7">
    <w:nsid w:val="5FF20840"/>
    <w:multiLevelType w:val="hybridMultilevel"/>
    <w:tmpl w:val="D4E03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152BC6"/>
    <w:multiLevelType w:val="hybridMultilevel"/>
    <w:tmpl w:val="AAF85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E241DA"/>
    <w:multiLevelType w:val="hybridMultilevel"/>
    <w:tmpl w:val="35CAC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FB5456"/>
    <w:multiLevelType w:val="hybridMultilevel"/>
    <w:tmpl w:val="D896A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587885"/>
    <w:multiLevelType w:val="hybridMultilevel"/>
    <w:tmpl w:val="148CBBF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B721365"/>
    <w:multiLevelType w:val="hybridMultilevel"/>
    <w:tmpl w:val="4478F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"/>
  </w:num>
  <w:num w:numId="4">
    <w:abstractNumId w:val="12"/>
  </w:num>
  <w:num w:numId="5">
    <w:abstractNumId w:val="18"/>
  </w:num>
  <w:num w:numId="6">
    <w:abstractNumId w:val="17"/>
  </w:num>
  <w:num w:numId="7">
    <w:abstractNumId w:val="6"/>
  </w:num>
  <w:num w:numId="8">
    <w:abstractNumId w:val="14"/>
  </w:num>
  <w:num w:numId="9">
    <w:abstractNumId w:val="4"/>
  </w:num>
  <w:num w:numId="10">
    <w:abstractNumId w:val="3"/>
  </w:num>
  <w:num w:numId="11">
    <w:abstractNumId w:val="13"/>
  </w:num>
  <w:num w:numId="12">
    <w:abstractNumId w:val="22"/>
  </w:num>
  <w:num w:numId="13">
    <w:abstractNumId w:val="20"/>
  </w:num>
  <w:num w:numId="14">
    <w:abstractNumId w:val="15"/>
  </w:num>
  <w:num w:numId="15">
    <w:abstractNumId w:val="2"/>
  </w:num>
  <w:num w:numId="16">
    <w:abstractNumId w:val="19"/>
  </w:num>
  <w:num w:numId="17">
    <w:abstractNumId w:val="7"/>
  </w:num>
  <w:num w:numId="18">
    <w:abstractNumId w:val="16"/>
  </w:num>
  <w:num w:numId="19">
    <w:abstractNumId w:val="5"/>
  </w:num>
  <w:num w:numId="20">
    <w:abstractNumId w:val="0"/>
  </w:num>
  <w:num w:numId="21">
    <w:abstractNumId w:val="9"/>
  </w:num>
  <w:num w:numId="22">
    <w:abstractNumId w:val="21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985655"/>
    <w:rsid w:val="001466CB"/>
    <w:rsid w:val="001B0D76"/>
    <w:rsid w:val="002409A7"/>
    <w:rsid w:val="00384FE8"/>
    <w:rsid w:val="003A54C7"/>
    <w:rsid w:val="003B36B4"/>
    <w:rsid w:val="00547314"/>
    <w:rsid w:val="0071511C"/>
    <w:rsid w:val="00727B54"/>
    <w:rsid w:val="008F02ED"/>
    <w:rsid w:val="009648AF"/>
    <w:rsid w:val="00985655"/>
    <w:rsid w:val="009E0D29"/>
    <w:rsid w:val="00A169BA"/>
    <w:rsid w:val="00A22614"/>
    <w:rsid w:val="00A95FAB"/>
    <w:rsid w:val="00AA65D3"/>
    <w:rsid w:val="00B02211"/>
    <w:rsid w:val="00B32A6D"/>
    <w:rsid w:val="00BB226A"/>
    <w:rsid w:val="00C805C9"/>
    <w:rsid w:val="00CB5C98"/>
    <w:rsid w:val="00D42116"/>
    <w:rsid w:val="00D90BF2"/>
    <w:rsid w:val="00DC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BF4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6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6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56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65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8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56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6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6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55"/>
  </w:style>
  <w:style w:type="paragraph" w:styleId="Footer">
    <w:name w:val="footer"/>
    <w:basedOn w:val="Normal"/>
    <w:link w:val="Foot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55"/>
  </w:style>
  <w:style w:type="character" w:styleId="LineNumber">
    <w:name w:val="line number"/>
    <w:basedOn w:val="DefaultParagraphFont"/>
    <w:uiPriority w:val="99"/>
    <w:semiHidden/>
    <w:unhideWhenUsed/>
    <w:rsid w:val="00985655"/>
  </w:style>
  <w:style w:type="paragraph" w:styleId="NormalWeb">
    <w:name w:val="Normal (Web)"/>
    <w:basedOn w:val="Normal"/>
    <w:uiPriority w:val="99"/>
    <w:semiHidden/>
    <w:unhideWhenUsed/>
    <w:rsid w:val="0098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56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6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6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56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65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85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65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56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65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565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655"/>
  </w:style>
  <w:style w:type="paragraph" w:styleId="Footer">
    <w:name w:val="footer"/>
    <w:basedOn w:val="Normal"/>
    <w:link w:val="FooterChar"/>
    <w:uiPriority w:val="99"/>
    <w:unhideWhenUsed/>
    <w:rsid w:val="00985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655"/>
  </w:style>
  <w:style w:type="character" w:styleId="LineNumber">
    <w:name w:val="line number"/>
    <w:basedOn w:val="DefaultParagraphFont"/>
    <w:uiPriority w:val="99"/>
    <w:semiHidden/>
    <w:unhideWhenUsed/>
    <w:rsid w:val="00985655"/>
  </w:style>
  <w:style w:type="paragraph" w:styleId="NormalWeb">
    <w:name w:val="Normal (Web)"/>
    <w:basedOn w:val="Normal"/>
    <w:uiPriority w:val="99"/>
    <w:semiHidden/>
    <w:unhideWhenUsed/>
    <w:rsid w:val="00985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856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5</Words>
  <Characters>3429</Characters>
  <Application>Microsoft Office Word</Application>
  <DocSecurity>0</DocSecurity>
  <Lines>571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ngs, Jenna (NIH/NICHD) [F]</dc:creator>
  <cp:lastModifiedBy>MSARDAN</cp:lastModifiedBy>
  <cp:revision>2</cp:revision>
  <dcterms:created xsi:type="dcterms:W3CDTF">2022-05-21T10:26:00Z</dcterms:created>
  <dcterms:modified xsi:type="dcterms:W3CDTF">2022-05-21T10:26:00Z</dcterms:modified>
</cp:coreProperties>
</file>